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D4D3E" w14:textId="77777777" w:rsidR="00824E23" w:rsidRPr="0090777C" w:rsidRDefault="00824E23" w:rsidP="00E47EB9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2E227D" w14:textId="55B3A160" w:rsidR="003732C5" w:rsidRPr="00091D30" w:rsidRDefault="0090777C" w:rsidP="00127555">
      <w:pPr>
        <w:jc w:val="both"/>
        <w:rPr>
          <w:rFonts w:ascii="Arial" w:hAnsi="Arial" w:cs="Arial"/>
          <w:b/>
        </w:rPr>
      </w:pPr>
      <w:bookmarkStart w:id="0" w:name="SuppFig1"/>
      <w:bookmarkStart w:id="1" w:name="_Hlk43449202"/>
      <w:r w:rsidRPr="00091D30">
        <w:rPr>
          <w:rFonts w:ascii="Arial" w:hAnsi="Arial" w:cs="Arial"/>
          <w:b/>
        </w:rPr>
        <w:t>S</w:t>
      </w:r>
      <w:r w:rsidR="009F6D2B">
        <w:rPr>
          <w:rFonts w:ascii="Arial" w:hAnsi="Arial" w:cs="Arial"/>
          <w:b/>
        </w:rPr>
        <w:t>2</w:t>
      </w:r>
      <w:r w:rsidR="00127555" w:rsidRPr="00091D30">
        <w:rPr>
          <w:rFonts w:ascii="Arial" w:hAnsi="Arial" w:cs="Arial"/>
          <w:b/>
        </w:rPr>
        <w:t xml:space="preserve"> Fig</w:t>
      </w:r>
      <w:bookmarkEnd w:id="0"/>
      <w:r w:rsidR="00127555" w:rsidRPr="00091D30">
        <w:rPr>
          <w:rFonts w:ascii="Arial" w:hAnsi="Arial" w:cs="Arial"/>
          <w:b/>
        </w:rPr>
        <w:t xml:space="preserve"> </w:t>
      </w:r>
      <w:r w:rsidR="00433DED" w:rsidRPr="00091D30">
        <w:rPr>
          <w:rFonts w:ascii="Arial" w:hAnsi="Arial" w:cs="Arial"/>
          <w:bCs/>
        </w:rPr>
        <w:t>F</w:t>
      </w:r>
      <w:r w:rsidR="003732C5" w:rsidRPr="00091D30">
        <w:rPr>
          <w:rFonts w:ascii="Arial" w:hAnsi="Arial" w:cs="Arial"/>
          <w:bCs/>
        </w:rPr>
        <w:t xml:space="preserve">low of </w:t>
      </w:r>
      <w:r w:rsidR="00433DED" w:rsidRPr="00091D30">
        <w:rPr>
          <w:rFonts w:ascii="Arial" w:hAnsi="Arial" w:cs="Arial"/>
          <w:bCs/>
        </w:rPr>
        <w:t>participants</w:t>
      </w:r>
    </w:p>
    <w:bookmarkEnd w:id="1"/>
    <w:p w14:paraId="657BFBA4" w14:textId="3A3B3DF0" w:rsidR="00DB077E" w:rsidRPr="0061510B" w:rsidRDefault="00BF3DC4" w:rsidP="000E4522">
      <w:pPr>
        <w:jc w:val="both"/>
        <w:rPr>
          <w:rFonts w:ascii="Arial" w:hAnsi="Arial" w:cs="Arial"/>
          <w:bCs/>
          <w:sz w:val="20"/>
          <w:szCs w:val="20"/>
        </w:rPr>
      </w:pPr>
      <w:r w:rsidRPr="0090777C">
        <w:rPr>
          <w:rFonts w:ascii="Times New Roman" w:hAnsi="Times New Roman" w:cs="Times New Roman"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451D4E4F" wp14:editId="3E38BE23">
                <wp:simplePos x="0" y="0"/>
                <wp:positionH relativeFrom="column">
                  <wp:posOffset>1386688</wp:posOffset>
                </wp:positionH>
                <wp:positionV relativeFrom="paragraph">
                  <wp:posOffset>105054</wp:posOffset>
                </wp:positionV>
                <wp:extent cx="5386476" cy="8115935"/>
                <wp:effectExtent l="0" t="0" r="24130" b="18415"/>
                <wp:wrapNone/>
                <wp:docPr id="192" name="Grou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6476" cy="8115935"/>
                          <a:chOff x="0" y="0"/>
                          <a:chExt cx="5386476" cy="8115935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13330" cy="765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B0F485" w14:textId="6F87D537" w:rsidR="0065480D" w:rsidRPr="00091D30" w:rsidRDefault="0065480D" w:rsidP="000F29B6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526,525</w:t>
                              </w:r>
                            </w:p>
                            <w:p w14:paraId="490B86C2" w14:textId="66839937" w:rsidR="0065480D" w:rsidRPr="00091D30" w:rsidRDefault="0065480D" w:rsidP="000F29B6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Live-born singleton births</w:t>
                              </w:r>
                            </w:p>
                            <w:p w14:paraId="6199C864" w14:textId="6FB9C6DB" w:rsidR="0065480D" w:rsidRPr="00091D30" w:rsidRDefault="0065480D" w:rsidP="000F29B6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British Columbia (2000-2013)</w:t>
                              </w:r>
                            </w:p>
                            <w:p w14:paraId="3E421F23" w14:textId="77777777" w:rsidR="0065480D" w:rsidRPr="00091D30" w:rsidRDefault="0065480D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728" y="2402732"/>
                            <a:ext cx="2513330" cy="765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933D59" w14:textId="39750C1D" w:rsidR="0065480D" w:rsidRPr="00091D30" w:rsidRDefault="0065480D" w:rsidP="000F29B6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294,807</w:t>
                              </w:r>
                            </w:p>
                            <w:p w14:paraId="5446740D" w14:textId="6AAC7EAE" w:rsidR="0065480D" w:rsidRPr="00091D30" w:rsidRDefault="0065480D" w:rsidP="000F29B6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ay-specific ultrasound-confirmed estimate of gestational age available</w:t>
                              </w:r>
                            </w:p>
                            <w:p w14:paraId="2DDEF775" w14:textId="77777777" w:rsidR="0065480D" w:rsidRPr="00091D30" w:rsidRDefault="0065480D" w:rsidP="000F29B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5282" y="1031133"/>
                            <a:ext cx="3081020" cy="10610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AF9B44" w14:textId="558F1913" w:rsidR="0065480D" w:rsidRPr="00091D30" w:rsidRDefault="0065480D" w:rsidP="000F29B6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 day-specific, ultrasound-confirmed estimate of gestational age</w:t>
                              </w:r>
                            </w:p>
                            <w:p w14:paraId="46AEE886" w14:textId="330B8AC2" w:rsidR="0065480D" w:rsidRPr="00091D30" w:rsidRDefault="0065480D" w:rsidP="000F29B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43,860</w:t>
                              </w: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27.3%) LMP, no ultrasound</w:t>
                              </w:r>
                            </w:p>
                            <w:p w14:paraId="7776590F" w14:textId="4F25E559" w:rsidR="0065480D" w:rsidRPr="00091D30" w:rsidRDefault="0065480D" w:rsidP="000F29B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46,140</w:t>
                              </w: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8.8%) No LMP, ultrasound in weeks only</w:t>
                              </w:r>
                            </w:p>
                            <w:p w14:paraId="3F1B3971" w14:textId="3284B49B" w:rsidR="0065480D" w:rsidRDefault="0065480D" w:rsidP="00091D30">
                              <w:pPr>
                                <w:spacing w:after="0"/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41,718</w:t>
                              </w: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7.9%) No LMP or ultrasoun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5456" y="3433864"/>
                            <a:ext cx="3081020" cy="3371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052EB1" w14:textId="6258474E" w:rsidR="0065480D" w:rsidRPr="00091D30" w:rsidRDefault="0065480D" w:rsidP="00277A1F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2,499</w:t>
                              </w: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4%) Left the province before age 4</w:t>
                              </w:r>
                            </w:p>
                            <w:p w14:paraId="1EDD30BE" w14:textId="77777777" w:rsidR="0065480D" w:rsidRDefault="0065480D" w:rsidP="00277A1F">
                              <w:pPr>
                                <w:spacing w:after="0"/>
                                <w:jc w:val="center"/>
                              </w:pPr>
                            </w:p>
                            <w:p w14:paraId="26A3A6D7" w14:textId="77777777" w:rsidR="0065480D" w:rsidRDefault="0065480D" w:rsidP="00277A1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56" y="3998068"/>
                            <a:ext cx="2513330" cy="765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459CD4" w14:textId="7DE0E24B" w:rsidR="0065480D" w:rsidRPr="00091D30" w:rsidRDefault="0065480D" w:rsidP="00277A1F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282,308</w:t>
                              </w:r>
                            </w:p>
                            <w:p w14:paraId="799E399E" w14:textId="2ABA1A3B" w:rsidR="0065480D" w:rsidRPr="00091D30" w:rsidRDefault="0065480D" w:rsidP="00277A1F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siding in British Columbia at age 4</w:t>
                              </w:r>
                            </w:p>
                            <w:p w14:paraId="461562FA" w14:textId="77777777" w:rsidR="0065480D" w:rsidRDefault="0065480D" w:rsidP="00277A1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83" y="5603132"/>
                            <a:ext cx="2513330" cy="8007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F985F9" w14:textId="62AB64CB" w:rsidR="0065480D" w:rsidRPr="00091D30" w:rsidRDefault="0065480D" w:rsidP="00277A1F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5,741</w:t>
                              </w:r>
                            </w:p>
                            <w:p w14:paraId="1CB87578" w14:textId="43EC9519" w:rsidR="0065480D" w:rsidRPr="00091D30" w:rsidRDefault="0065480D" w:rsidP="00BF3DC4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dmitted for delivery admission 31+0 to 36+6 weeks’ gest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00" y="5029200"/>
                            <a:ext cx="3081020" cy="3371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313354" w14:textId="1C7CF50F" w:rsidR="0065480D" w:rsidRPr="00091D30" w:rsidRDefault="0065480D" w:rsidP="00277A1F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266,567</w:t>
                              </w: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94%) &lt;31+0 or ≥37+0 weeks’ gestation</w:t>
                              </w:r>
                            </w:p>
                            <w:p w14:paraId="1D8B1C39" w14:textId="77777777" w:rsidR="0065480D" w:rsidRDefault="0065480D" w:rsidP="00277A1F">
                              <w:pPr>
                                <w:spacing w:after="0"/>
                                <w:jc w:val="center"/>
                              </w:pPr>
                            </w:p>
                            <w:p w14:paraId="7CC6702C" w14:textId="77777777" w:rsidR="0065480D" w:rsidRDefault="0065480D" w:rsidP="00277A1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83" y="7315200"/>
                            <a:ext cx="2513330" cy="8007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79C642" w14:textId="5AE188A5" w:rsidR="0065480D" w:rsidRPr="00091D30" w:rsidRDefault="0065480D" w:rsidP="00277A1F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5,56</w:t>
                              </w:r>
                              <w:r w:rsidR="00B63137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  <w:p w14:paraId="3FB7914B" w14:textId="28FCB7F8" w:rsidR="0065480D" w:rsidRPr="00091D30" w:rsidRDefault="00DB077E" w:rsidP="00BF3DC4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arly school age Early Development Index</w:t>
                              </w:r>
                              <w:r w:rsidR="00A05D7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scores</w:t>
                              </w:r>
                              <w:r w:rsidR="0065480D"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h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00" y="6634264"/>
                            <a:ext cx="3081020" cy="454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D61547" w14:textId="72F665CB" w:rsidR="0065480D" w:rsidRPr="00091D30" w:rsidRDefault="0065480D" w:rsidP="00277A1F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91D30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10,176</w:t>
                              </w:r>
                              <w:r w:rsidRPr="00091D3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65%) Child’s school participated in testing a different year of 3-year testing </w:t>
                              </w:r>
                              <w:r w:rsidR="00B6313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ycle</w:t>
                              </w:r>
                            </w:p>
                            <w:p w14:paraId="5CFB12B8" w14:textId="77777777" w:rsidR="0065480D" w:rsidRDefault="0065480D" w:rsidP="00277A1F">
                              <w:pPr>
                                <w:spacing w:after="0"/>
                                <w:jc w:val="center"/>
                              </w:pPr>
                            </w:p>
                            <w:p w14:paraId="2709F317" w14:textId="77777777" w:rsidR="0065480D" w:rsidRDefault="0065480D" w:rsidP="00277A1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262975" y="768485"/>
                            <a:ext cx="0" cy="152019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1262975" y="3161489"/>
                            <a:ext cx="0" cy="727075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262975" y="4766553"/>
                            <a:ext cx="0" cy="727075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614792" y="6400800"/>
                            <a:ext cx="574195" cy="342807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272702" y="6400800"/>
                            <a:ext cx="0" cy="800007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1614792" y="4766553"/>
                            <a:ext cx="574195" cy="342807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1614792" y="3161489"/>
                            <a:ext cx="574195" cy="342807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1605064" y="768485"/>
                            <a:ext cx="574195" cy="342807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1D4E4F" id="Group 192" o:spid="_x0000_s1026" style="position:absolute;left:0;text-align:left;margin-left:109.2pt;margin-top:8.25pt;width:424.15pt;height:639.05pt;z-index:251692032" coordsize="53864,81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5133;height:7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2CB0F485" w14:textId="6F87D537" w:rsidR="0065480D" w:rsidRPr="00091D30" w:rsidRDefault="0065480D" w:rsidP="000F29B6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526,525</w:t>
                        </w:r>
                      </w:p>
                      <w:p w14:paraId="490B86C2" w14:textId="66839937" w:rsidR="0065480D" w:rsidRPr="00091D30" w:rsidRDefault="0065480D" w:rsidP="000F29B6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Live-born singleton births</w:t>
                        </w:r>
                      </w:p>
                      <w:p w14:paraId="6199C864" w14:textId="6FB9C6DB" w:rsidR="0065480D" w:rsidRPr="00091D30" w:rsidRDefault="0065480D" w:rsidP="000F29B6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British Columbia (2000-2013)</w:t>
                        </w:r>
                      </w:p>
                      <w:p w14:paraId="3E421F23" w14:textId="77777777" w:rsidR="0065480D" w:rsidRPr="00091D30" w:rsidRDefault="0065480D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" o:spid="_x0000_s1028" type="#_x0000_t202" style="position:absolute;left:97;top:24027;width:25133;height:7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<v:textbox>
                    <w:txbxContent>
                      <w:p w14:paraId="42933D59" w14:textId="39750C1D" w:rsidR="0065480D" w:rsidRPr="00091D30" w:rsidRDefault="0065480D" w:rsidP="000F29B6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294,807</w:t>
                        </w:r>
                      </w:p>
                      <w:p w14:paraId="5446740D" w14:textId="6AAC7EAE" w:rsidR="0065480D" w:rsidRPr="00091D30" w:rsidRDefault="0065480D" w:rsidP="000F29B6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ay-specific ultrasound-confirmed estimate of gestational age available</w:t>
                        </w:r>
                      </w:p>
                      <w:p w14:paraId="2DDEF775" w14:textId="77777777" w:rsidR="0065480D" w:rsidRPr="00091D30" w:rsidRDefault="0065480D" w:rsidP="000F29B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" o:spid="_x0000_s1029" type="#_x0000_t202" style="position:absolute;left:23052;top:10311;width:30811;height:10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01AF9B44" w14:textId="558F1913" w:rsidR="0065480D" w:rsidRPr="00091D30" w:rsidRDefault="0065480D" w:rsidP="000F29B6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o day-specific, ultrasound-confirmed estimate of gestational age</w:t>
                        </w:r>
                      </w:p>
                      <w:p w14:paraId="46AEE886" w14:textId="330B8AC2" w:rsidR="0065480D" w:rsidRPr="00091D30" w:rsidRDefault="0065480D" w:rsidP="000F29B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143,860</w:t>
                        </w: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27.3%) LMP, no ultrasound</w:t>
                        </w:r>
                      </w:p>
                      <w:p w14:paraId="7776590F" w14:textId="4F25E559" w:rsidR="0065480D" w:rsidRPr="00091D30" w:rsidRDefault="0065480D" w:rsidP="000F29B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46,140</w:t>
                        </w: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8.8%) No LMP, ultrasound in weeks only</w:t>
                        </w:r>
                      </w:p>
                      <w:p w14:paraId="3F1B3971" w14:textId="3284B49B" w:rsidR="0065480D" w:rsidRDefault="0065480D" w:rsidP="00091D30">
                        <w:pPr>
                          <w:spacing w:after="0"/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41,718</w:t>
                        </w: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7.9%) No LMP or ultrasound</w:t>
                        </w:r>
                      </w:p>
                    </w:txbxContent>
                  </v:textbox>
                </v:shape>
                <v:shape id="Text Box 2" o:spid="_x0000_s1030" type="#_x0000_t202" style="position:absolute;left:23054;top:34338;width:30810;height:3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14:paraId="61052EB1" w14:textId="6258474E" w:rsidR="0065480D" w:rsidRPr="00091D30" w:rsidRDefault="0065480D" w:rsidP="00277A1F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12,499</w:t>
                        </w: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4%) Left the province before age 4</w:t>
                        </w:r>
                      </w:p>
                      <w:p w14:paraId="1EDD30BE" w14:textId="77777777" w:rsidR="0065480D" w:rsidRDefault="0065480D" w:rsidP="00277A1F">
                        <w:pPr>
                          <w:spacing w:after="0"/>
                          <w:jc w:val="center"/>
                        </w:pPr>
                      </w:p>
                      <w:p w14:paraId="26A3A6D7" w14:textId="77777777" w:rsidR="0065480D" w:rsidRDefault="0065480D" w:rsidP="00277A1F"/>
                    </w:txbxContent>
                  </v:textbox>
                </v:shape>
                <v:shape id="Text Box 2" o:spid="_x0000_s1031" type="#_x0000_t202" style="position:absolute;left:194;top:39980;width:25133;height:7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<v:textbox>
                    <w:txbxContent>
                      <w:p w14:paraId="30459CD4" w14:textId="7DE0E24B" w:rsidR="0065480D" w:rsidRPr="00091D30" w:rsidRDefault="0065480D" w:rsidP="00277A1F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282,308</w:t>
                        </w:r>
                      </w:p>
                      <w:p w14:paraId="799E399E" w14:textId="2ABA1A3B" w:rsidR="0065480D" w:rsidRPr="00091D30" w:rsidRDefault="0065480D" w:rsidP="00277A1F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siding in British Columbia at age 4</w:t>
                        </w:r>
                      </w:p>
                      <w:p w14:paraId="461562FA" w14:textId="77777777" w:rsidR="0065480D" w:rsidRDefault="0065480D" w:rsidP="00277A1F"/>
                    </w:txbxContent>
                  </v:textbox>
                </v:shape>
                <v:shape id="Text Box 2" o:spid="_x0000_s1032" type="#_x0000_t202" style="position:absolute;left:291;top:56031;width:25134;height:8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14:paraId="54F985F9" w14:textId="62AB64CB" w:rsidR="0065480D" w:rsidRPr="00091D30" w:rsidRDefault="0065480D" w:rsidP="00277A1F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15,741</w:t>
                        </w:r>
                      </w:p>
                      <w:p w14:paraId="1CB87578" w14:textId="43EC9519" w:rsidR="0065480D" w:rsidRPr="00091D30" w:rsidRDefault="0065480D" w:rsidP="00BF3DC4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dmitted for delivery admission 31+0 to 36+6 weeks’ gestation</w:t>
                        </w:r>
                      </w:p>
                    </w:txbxContent>
                  </v:textbox>
                </v:shape>
                <v:shape id="Text Box 2" o:spid="_x0000_s1033" type="#_x0000_t202" style="position:absolute;left:22860;top:50292;width:30810;height:3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7F313354" w14:textId="1C7CF50F" w:rsidR="0065480D" w:rsidRPr="00091D30" w:rsidRDefault="0065480D" w:rsidP="00277A1F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266,567</w:t>
                        </w: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94%) &lt;31+0 or ≥37+0 weeks’ gestation</w:t>
                        </w:r>
                      </w:p>
                      <w:p w14:paraId="1D8B1C39" w14:textId="77777777" w:rsidR="0065480D" w:rsidRDefault="0065480D" w:rsidP="00277A1F">
                        <w:pPr>
                          <w:spacing w:after="0"/>
                          <w:jc w:val="center"/>
                        </w:pPr>
                      </w:p>
                      <w:p w14:paraId="7CC6702C" w14:textId="77777777" w:rsidR="0065480D" w:rsidRDefault="0065480D" w:rsidP="00277A1F"/>
                    </w:txbxContent>
                  </v:textbox>
                </v:shape>
                <v:shape id="Text Box 2" o:spid="_x0000_s1034" type="#_x0000_t202" style="position:absolute;left:291;top:73152;width:25134;height:8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14:paraId="2979C642" w14:textId="5AE188A5" w:rsidR="0065480D" w:rsidRPr="00091D30" w:rsidRDefault="0065480D" w:rsidP="00277A1F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5,56</w:t>
                        </w:r>
                        <w:r w:rsidR="00B63137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2</w:t>
                        </w:r>
                      </w:p>
                      <w:p w14:paraId="3FB7914B" w14:textId="28FCB7F8" w:rsidR="0065480D" w:rsidRPr="00091D30" w:rsidRDefault="00DB077E" w:rsidP="00BF3DC4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arly school age Early Development Index</w:t>
                        </w:r>
                        <w:r w:rsidR="00A05D7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scores</w:t>
                        </w:r>
                        <w:r w:rsidR="0065480D"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hort</w:t>
                        </w:r>
                      </w:p>
                    </w:txbxContent>
                  </v:textbox>
                </v:shape>
                <v:shape id="Text Box 2" o:spid="_x0000_s1035" type="#_x0000_t202" style="position:absolute;left:22860;top:66342;width:30810;height:4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11D61547" w14:textId="72F665CB" w:rsidR="0065480D" w:rsidRPr="00091D30" w:rsidRDefault="0065480D" w:rsidP="00277A1F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91D30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10,176</w:t>
                        </w:r>
                        <w:r w:rsidRPr="00091D3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65%) Child’s school participated in testing a different year of 3-year testing </w:t>
                        </w:r>
                        <w:r w:rsidR="00B6313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ycle</w:t>
                        </w:r>
                      </w:p>
                      <w:p w14:paraId="5CFB12B8" w14:textId="77777777" w:rsidR="0065480D" w:rsidRDefault="0065480D" w:rsidP="00277A1F">
                        <w:pPr>
                          <w:spacing w:after="0"/>
                          <w:jc w:val="center"/>
                        </w:pPr>
                      </w:p>
                      <w:p w14:paraId="2709F317" w14:textId="77777777" w:rsidR="0065480D" w:rsidRDefault="0065480D" w:rsidP="00277A1F"/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36" type="#_x0000_t32" style="position:absolute;left:12629;top:7684;width:0;height:152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" strokecolor="black [3213]" strokeweight="1.25pt">
                  <v:stroke endarrow="classic"/>
                </v:shape>
                <v:shape id="Straight Arrow Connector 25" o:spid="_x0000_s1037" type="#_x0000_t32" style="position:absolute;left:12629;top:31614;width:0;height:72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" strokecolor="black [3213]" strokeweight="1.25pt">
                  <v:stroke endarrow="classic"/>
                </v:shape>
                <v:shape id="Straight Arrow Connector 26" o:spid="_x0000_s1038" type="#_x0000_t32" style="position:absolute;left:12629;top:47665;width:0;height:72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" strokecolor="black [3213]" strokeweight="1.25pt">
                  <v:stroke endarrow="classic"/>
                </v:shape>
                <v:shape id="Straight Arrow Connector 27" o:spid="_x0000_s1039" type="#_x0000_t32" style="position:absolute;left:16147;top:64008;width:5742;height:34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" strokecolor="black [3213]" strokeweight="1.25pt">
                  <v:stroke endarrow="classic"/>
                </v:shape>
                <v:shape id="Straight Arrow Connector 28" o:spid="_x0000_s1040" type="#_x0000_t32" style="position:absolute;left:12727;top:64008;width:0;height:8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" strokecolor="black [3213]" strokeweight="1.25pt">
                  <v:stroke endarrow="classic"/>
                </v:shape>
                <v:shape id="Straight Arrow Connector 29" o:spid="_x0000_s1041" type="#_x0000_t32" style="position:absolute;left:16147;top:47665;width:5742;height:34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" strokecolor="black [3213]" strokeweight="1.25pt">
                  <v:stroke endarrow="classic"/>
                </v:shape>
                <v:shape id="Straight Arrow Connector 30" o:spid="_x0000_s1042" type="#_x0000_t32" style="position:absolute;left:16147;top:31614;width:5742;height:34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" strokecolor="black [3213]" strokeweight="1.25pt">
                  <v:stroke endarrow="classic"/>
                </v:shape>
                <v:shape id="Straight Arrow Connector 31" o:spid="_x0000_s1043" type="#_x0000_t32" style="position:absolute;left:16050;top:7684;width:5742;height:34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" strokecolor="black [3213]" strokeweight="1.25pt">
                  <v:stroke endarrow="classic"/>
                </v:shape>
              </v:group>
            </w:pict>
          </mc:Fallback>
        </mc:AlternateContent>
      </w:r>
    </w:p>
    <w:sectPr w:rsidR="00DB077E" w:rsidRPr="0061510B" w:rsidSect="000E4522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4A3C6" w14:textId="77777777" w:rsidR="00CB4271" w:rsidRDefault="00CB4271" w:rsidP="00576D53">
      <w:pPr>
        <w:spacing w:after="0" w:line="240" w:lineRule="auto"/>
      </w:pPr>
      <w:r>
        <w:separator/>
      </w:r>
    </w:p>
  </w:endnote>
  <w:endnote w:type="continuationSeparator" w:id="0">
    <w:p w14:paraId="0649F840" w14:textId="77777777" w:rsidR="00CB4271" w:rsidRDefault="00CB4271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657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AB375" w14:textId="77777777" w:rsidR="0088303D" w:rsidRDefault="00883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1437E07" w14:textId="77777777" w:rsidR="0088303D" w:rsidRDefault="00883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D0B74" w14:textId="77777777" w:rsidR="00CB4271" w:rsidRDefault="00CB4271" w:rsidP="00576D53">
      <w:pPr>
        <w:spacing w:after="0" w:line="240" w:lineRule="auto"/>
      </w:pPr>
      <w:r>
        <w:separator/>
      </w:r>
    </w:p>
  </w:footnote>
  <w:footnote w:type="continuationSeparator" w:id="0">
    <w:p w14:paraId="3F87798F" w14:textId="77777777" w:rsidR="00CB4271" w:rsidRDefault="00CB4271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22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1C80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CA8"/>
    <w:rsid w:val="00256A73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4271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3</cp:revision>
  <dcterms:created xsi:type="dcterms:W3CDTF">2020-10-06T21:39:00Z</dcterms:created>
  <dcterms:modified xsi:type="dcterms:W3CDTF">2020-10-06T21:43:00Z</dcterms:modified>
</cp:coreProperties>
</file>